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53C4F" w14:textId="77777777" w:rsidR="00DE708E" w:rsidRPr="003E440A" w:rsidRDefault="00DE708E" w:rsidP="00DE708E">
      <w:pPr>
        <w:pStyle w:val="Heading2"/>
      </w:pPr>
      <w:r>
        <w:t>Table S7. Top Model Validation Statistics.</w:t>
      </w:r>
    </w:p>
    <w:p w14:paraId="22C764A3" w14:textId="77777777" w:rsidR="00DE708E" w:rsidRDefault="00DE708E" w:rsidP="00DE708E">
      <w:pPr>
        <w:spacing w:after="0" w:line="480" w:lineRule="auto"/>
        <w:ind w:firstLine="720"/>
        <w:jc w:val="both"/>
        <w:rPr>
          <w:rFonts w:ascii="Arial" w:hAnsi="Arial" w:cs="Arial"/>
        </w:rPr>
      </w:pPr>
      <w:r>
        <w:t>Validation statistics for top models (see Table 5) of each modeling analysis for predicting sedentariness and linear home ranges (LHR) of Eastern Hellbenders (</w:t>
      </w:r>
      <w:r>
        <w:rPr>
          <w:i/>
          <w:iCs/>
        </w:rPr>
        <w:t>Cryptobranchus a. alleganiensis</w:t>
      </w:r>
      <w:r>
        <w:t xml:space="preserve">) using </w:t>
      </w:r>
      <w:r w:rsidRPr="0063488C">
        <w:rPr>
          <w:i/>
          <w:iCs/>
        </w:rPr>
        <w:t>k</w:t>
      </w:r>
      <w:r>
        <w:t>-fold cross-validation</w:t>
      </w:r>
      <w:r w:rsidRPr="009A16CC">
        <w:t>.</w:t>
      </w:r>
      <w:r>
        <w:t xml:space="preserve"> Sedent. = Sedentariness. Values that are not given as a percentage here (i.e. not AB % or RE %), are in the units of the response variable (i.e. as a proportion between 0-1 for sedentariness, and meters for LHR). Formulas for these metrics (and brief explanations) are given in Appendix B. * - Model-averaging used for </w:t>
      </w:r>
      <w:proofErr w:type="gramStart"/>
      <w:r>
        <w:t>predictions</w:t>
      </w:r>
      <w:proofErr w:type="gramEnd"/>
    </w:p>
    <w:tbl>
      <w:tblPr>
        <w:tblW w:w="4658" w:type="pct"/>
        <w:tblLayout w:type="fixed"/>
        <w:tblLook w:val="04A0" w:firstRow="1" w:lastRow="0" w:firstColumn="1" w:lastColumn="0" w:noHBand="0" w:noVBand="1"/>
      </w:tblPr>
      <w:tblGrid>
        <w:gridCol w:w="3453"/>
        <w:gridCol w:w="1273"/>
        <w:gridCol w:w="1453"/>
        <w:gridCol w:w="1088"/>
        <w:gridCol w:w="1453"/>
      </w:tblGrid>
      <w:tr w:rsidR="00DE708E" w:rsidRPr="002E1E4C" w14:paraId="68052845" w14:textId="77777777" w:rsidTr="00FE3556">
        <w:trPr>
          <w:trHeight w:val="285"/>
        </w:trPr>
        <w:tc>
          <w:tcPr>
            <w:tcW w:w="1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C950F" w14:textId="77777777" w:rsidR="00DE708E" w:rsidRPr="00630A7C" w:rsidRDefault="00DE708E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idation Statistics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F441B" w14:textId="77777777" w:rsidR="00DE708E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dent. –</w:t>
            </w:r>
          </w:p>
          <w:p w14:paraId="5F04899D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ll </w:t>
            </w:r>
            <w:proofErr w:type="spellStart"/>
            <w:r>
              <w:rPr>
                <w:rFonts w:eastAsia="Times New Roman"/>
                <w:color w:val="000000"/>
              </w:rPr>
              <w:t>Inds</w:t>
            </w:r>
            <w:proofErr w:type="spellEnd"/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22A7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edent. –  Trans. </w:t>
            </w:r>
            <w:proofErr w:type="spellStart"/>
            <w:r>
              <w:rPr>
                <w:rFonts w:eastAsia="Times New Roman"/>
                <w:color w:val="000000"/>
              </w:rPr>
              <w:t>Inds</w:t>
            </w:r>
            <w:proofErr w:type="spellEnd"/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E399D" w14:textId="77777777" w:rsidR="00DE708E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HR –</w:t>
            </w:r>
          </w:p>
          <w:p w14:paraId="7354E073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ll </w:t>
            </w:r>
            <w:proofErr w:type="spellStart"/>
            <w:r>
              <w:rPr>
                <w:rFonts w:eastAsia="Times New Roman"/>
                <w:color w:val="000000"/>
              </w:rPr>
              <w:t>Inds</w:t>
            </w:r>
            <w:proofErr w:type="spellEnd"/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38042" w14:textId="77777777" w:rsidR="00DE708E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LHR –</w:t>
            </w:r>
          </w:p>
          <w:p w14:paraId="44CC2DC8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rans. </w:t>
            </w:r>
            <w:proofErr w:type="spellStart"/>
            <w:r>
              <w:rPr>
                <w:rFonts w:eastAsia="Times New Roman"/>
                <w:color w:val="000000"/>
              </w:rPr>
              <w:t>Inds</w:t>
            </w:r>
            <w:proofErr w:type="spellEnd"/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DE708E" w:rsidRPr="002E1E4C" w14:paraId="282A3102" w14:textId="77777777" w:rsidTr="00FE3556">
        <w:trPr>
          <w:trHeight w:val="746"/>
        </w:trPr>
        <w:tc>
          <w:tcPr>
            <w:tcW w:w="19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6DE5F" w14:textId="77777777" w:rsidR="00DE708E" w:rsidRPr="00DA0513" w:rsidRDefault="00DE708E" w:rsidP="00FE3556">
            <w:pPr>
              <w:spacing w:after="0" w:line="480" w:lineRule="auto"/>
              <w:ind w:right="-2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</w:rPr>
              <w:t>Average Bias (AB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DAD4A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DD45D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8BD84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4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B409B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9</w:t>
            </w:r>
          </w:p>
        </w:tc>
      </w:tr>
      <w:tr w:rsidR="00DE708E" w:rsidRPr="002E1E4C" w14:paraId="7F0E1796" w14:textId="77777777" w:rsidTr="00FE3556">
        <w:trPr>
          <w:trHeight w:val="810"/>
        </w:trPr>
        <w:tc>
          <w:tcPr>
            <w:tcW w:w="19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E421" w14:textId="77777777" w:rsidR="00DE708E" w:rsidRPr="00630A7C" w:rsidRDefault="00DE708E" w:rsidP="00FE3556">
            <w:pPr>
              <w:spacing w:after="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Absolute Error (MAE)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ADFE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A13F" w14:textId="77777777" w:rsidR="00DE708E" w:rsidRPr="00674370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BBA9" w14:textId="77777777" w:rsidR="00DE708E" w:rsidRPr="00674370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.4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3110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3.3</w:t>
            </w:r>
          </w:p>
        </w:tc>
      </w:tr>
      <w:tr w:rsidR="00DE708E" w:rsidRPr="002E1E4C" w14:paraId="57156AF9" w14:textId="77777777" w:rsidTr="00FE3556">
        <w:trPr>
          <w:trHeight w:val="135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E175" w14:textId="77777777" w:rsidR="00DE708E" w:rsidRPr="00630A7C" w:rsidRDefault="00DE708E" w:rsidP="00FE3556">
            <w:pPr>
              <w:spacing w:after="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diction Root Mean Square Error (PRMSE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2B09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B077" w14:textId="77777777" w:rsidR="00DE708E" w:rsidRPr="00674370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A7E9" w14:textId="77777777" w:rsidR="00DE708E" w:rsidRPr="00674370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0.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7807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4.7</w:t>
            </w:r>
          </w:p>
        </w:tc>
      </w:tr>
      <w:tr w:rsidR="00DE708E" w:rsidRPr="002E1E4C" w14:paraId="65203837" w14:textId="77777777" w:rsidTr="00FE3556">
        <w:trPr>
          <w:trHeight w:val="72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C8C4" w14:textId="77777777" w:rsidR="00DE708E" w:rsidRPr="00630A7C" w:rsidRDefault="00DE708E" w:rsidP="00FE3556">
            <w:pPr>
              <w:spacing w:after="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erage Bias Percent (AB 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0023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1F26" w14:textId="77777777" w:rsidR="00DE708E" w:rsidRPr="00674370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C5E0" w14:textId="77777777" w:rsidR="00DE708E" w:rsidRPr="00674370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10BF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</w:tr>
      <w:tr w:rsidR="00DE708E" w:rsidRPr="002E1E4C" w14:paraId="6734EBD9" w14:textId="77777777" w:rsidTr="00FE3556">
        <w:trPr>
          <w:trHeight w:val="891"/>
        </w:trPr>
        <w:tc>
          <w:tcPr>
            <w:tcW w:w="1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9851A" w14:textId="77777777" w:rsidR="00DE708E" w:rsidRPr="00630A7C" w:rsidRDefault="00DE708E" w:rsidP="00FE3556">
            <w:pPr>
              <w:spacing w:after="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ive Error Percent (RE %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3F83C" w14:textId="77777777" w:rsidR="00DE708E" w:rsidRPr="002E58F4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4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6DBB5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7744B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503EF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5</w:t>
            </w:r>
          </w:p>
        </w:tc>
      </w:tr>
      <w:tr w:rsidR="00DE708E" w:rsidRPr="002E1E4C" w14:paraId="756588CD" w14:textId="77777777" w:rsidTr="00FE3556">
        <w:trPr>
          <w:trHeight w:val="684"/>
        </w:trPr>
        <w:tc>
          <w:tcPr>
            <w:tcW w:w="1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8CB28" w14:textId="77777777" w:rsidR="00DE708E" w:rsidRPr="009E504E" w:rsidRDefault="00DE708E" w:rsidP="00FE3556">
            <w:pPr>
              <w:spacing w:after="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Efficiency (EF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6A9E1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FE964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97433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B9E53" w14:textId="77777777" w:rsidR="00DE708E" w:rsidRPr="00630A7C" w:rsidRDefault="00DE708E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</w:tr>
    </w:tbl>
    <w:p w14:paraId="533E1895" w14:textId="77777777" w:rsidR="00DE708E" w:rsidRPr="00E205EE" w:rsidRDefault="00DE708E" w:rsidP="00DE708E"/>
    <w:p w14:paraId="1041EC91" w14:textId="77777777" w:rsidR="00DE708E" w:rsidRDefault="00DE708E" w:rsidP="00DE708E">
      <w:pPr>
        <w:spacing w:line="480" w:lineRule="auto"/>
        <w:rPr>
          <w:b/>
          <w:bCs/>
        </w:rPr>
      </w:pPr>
    </w:p>
    <w:p w14:paraId="4C1D2162" w14:textId="77777777" w:rsidR="00DE708E" w:rsidRDefault="00DE708E" w:rsidP="00DE708E">
      <w:pPr>
        <w:rPr>
          <w:b/>
          <w:bCs/>
        </w:rPr>
      </w:pPr>
      <w:r>
        <w:rPr>
          <w:b/>
          <w:bCs/>
        </w:rPr>
        <w:br w:type="page"/>
      </w:r>
    </w:p>
    <w:p w14:paraId="311EEDE9" w14:textId="77777777" w:rsidR="00AE6FD9" w:rsidRDefault="00AE6FD9"/>
    <w:sectPr w:rsidR="00AE6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8E"/>
    <w:rsid w:val="00AE6FD9"/>
    <w:rsid w:val="00DE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49CFC"/>
  <w15:chartTrackingRefBased/>
  <w15:docId w15:val="{45374DC6-0309-4817-95B8-2EA57F79B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08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08E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70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issen</dc:creator>
  <cp:keywords/>
  <dc:description/>
  <cp:lastModifiedBy>Brad Nissen</cp:lastModifiedBy>
  <cp:revision>1</cp:revision>
  <dcterms:created xsi:type="dcterms:W3CDTF">2023-02-03T05:28:00Z</dcterms:created>
  <dcterms:modified xsi:type="dcterms:W3CDTF">2023-02-03T05:29:00Z</dcterms:modified>
</cp:coreProperties>
</file>